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7ED8B" w14:textId="59F472E0" w:rsidR="005B31B9" w:rsidRDefault="005B31B9" w:rsidP="005B31B9">
      <w:pPr>
        <w:pStyle w:val="BodyText"/>
      </w:pPr>
      <w:r>
        <w:t>S</w:t>
      </w:r>
      <w:r w:rsidR="00A1270F">
        <w:t>2</w:t>
      </w:r>
      <w:r>
        <w:t xml:space="preserve"> Tabl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2880"/>
        <w:gridCol w:w="1080"/>
        <w:gridCol w:w="1080"/>
        <w:gridCol w:w="1080"/>
        <w:gridCol w:w="1440"/>
      </w:tblGrid>
      <w:tr w:rsidR="005B31B9" w14:paraId="69DF1391" w14:textId="77777777" w:rsidTr="005B31B9">
        <w:trPr>
          <w:cantSplit/>
          <w:tblHeader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0A09A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ird ID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DF9C6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del structur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3D03F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8E2A2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Δ AICc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B25A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ICc Wt.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FAE4F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n(likelihood)</w:t>
            </w:r>
          </w:p>
        </w:tc>
      </w:tr>
      <w:tr w:rsidR="005B31B9" w14:paraId="692AA382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EA015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00984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9D62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9A821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3CD89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0C88D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499.216</w:t>
            </w:r>
          </w:p>
        </w:tc>
      </w:tr>
      <w:tr w:rsidR="005B31B9" w14:paraId="71FE958D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ADB6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7DFC7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0CC20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3EB20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23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FFC1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6296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716.888</w:t>
            </w:r>
          </w:p>
        </w:tc>
      </w:tr>
      <w:tr w:rsidR="005B31B9" w14:paraId="175AB58A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C3337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59B86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C35A6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31692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59CC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C71E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597.990</w:t>
            </w:r>
          </w:p>
        </w:tc>
      </w:tr>
      <w:tr w:rsidR="005B31B9" w14:paraId="7D5B2C91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241C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D09C2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C2B2C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10CB4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3.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12771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2C98F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785.850</w:t>
            </w:r>
          </w:p>
        </w:tc>
      </w:tr>
      <w:tr w:rsidR="005B31B9" w14:paraId="79CB5B0A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9AAAB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3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51C7E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2D45B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984F1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E023E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8E58E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1,726.058</w:t>
            </w:r>
          </w:p>
        </w:tc>
      </w:tr>
      <w:tr w:rsidR="005B31B9" w14:paraId="41FE9B6A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8267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74EF5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CE6EC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39E04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1.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1AE5C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CE06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2,032.630</w:t>
            </w:r>
          </w:p>
        </w:tc>
      </w:tr>
      <w:tr w:rsidR="005B31B9" w14:paraId="4006A948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D062D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5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2CFEE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FA04C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55E5A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154E7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2C9DC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439.276</w:t>
            </w:r>
          </w:p>
        </w:tc>
      </w:tr>
      <w:tr w:rsidR="005B31B9" w14:paraId="2BBD306F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F703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9265A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112A0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46C5A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9.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D8592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A19D1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,509.970</w:t>
            </w:r>
          </w:p>
        </w:tc>
      </w:tr>
      <w:tr w:rsidR="005B31B9" w14:paraId="3219B853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7CD12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2EE9A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8533A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DA446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3E0DA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5F9B7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1,050.044</w:t>
            </w:r>
          </w:p>
        </w:tc>
      </w:tr>
      <w:tr w:rsidR="005B31B9" w14:paraId="7767D448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0FA3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19EA1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F6C1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293E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023A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4ED1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1,140.700</w:t>
            </w:r>
          </w:p>
        </w:tc>
      </w:tr>
      <w:tr w:rsidR="005B31B9" w14:paraId="674E8739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7BAF3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8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BF298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65D6E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AFEE1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0E73D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DF69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586.095</w:t>
            </w:r>
          </w:p>
        </w:tc>
      </w:tr>
      <w:tr w:rsidR="005B31B9" w14:paraId="7461B781" w14:textId="77777777" w:rsidTr="005B31B9">
        <w:trPr>
          <w:cantSplit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8BDE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AEA5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8D878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360E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1.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79559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93E2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773.035</w:t>
            </w:r>
          </w:p>
        </w:tc>
      </w:tr>
      <w:tr w:rsidR="005B31B9" w14:paraId="7861FF90" w14:textId="77777777" w:rsidTr="005B31B9">
        <w:trPr>
          <w:cantSplit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9B431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EG_10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29E08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step length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577C5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07264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15E84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3BA62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766.456</w:t>
            </w:r>
          </w:p>
        </w:tc>
      </w:tr>
      <w:tr w:rsidR="005B31B9" w14:paraId="487BEE81" w14:textId="77777777" w:rsidTr="005B31B9">
        <w:trPr>
          <w:cantSplit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3FD5" w14:textId="77777777" w:rsidR="005B31B9" w:rsidRDefault="005B31B9">
            <w:pPr>
              <w:spacing w:before="100" w:after="100"/>
              <w:ind w:left="100" w:right="100"/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BBD59" w14:textId="77777777" w:rsidR="005B31B9" w:rsidRDefault="005B31B9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tland type * depth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BD98B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59E03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B9DF2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74A59" w14:textId="77777777" w:rsidR="005B31B9" w:rsidRDefault="005B31B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6,842.749</w:t>
            </w:r>
          </w:p>
        </w:tc>
      </w:tr>
    </w:tbl>
    <w:p w14:paraId="5579B137" w14:textId="77777777" w:rsidR="005B31B9" w:rsidRDefault="005B31B9" w:rsidP="005B31B9"/>
    <w:p w14:paraId="0BF3A07A" w14:textId="77777777" w:rsidR="00030A44" w:rsidRPr="005B31B9" w:rsidRDefault="00030A44" w:rsidP="005B31B9"/>
    <w:sectPr w:rsidR="00030A44" w:rsidRPr="005B31B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86FB2" w14:textId="77777777" w:rsidR="00E7596B" w:rsidRDefault="00E7596B">
      <w:pPr>
        <w:spacing w:after="0"/>
      </w:pPr>
      <w:r>
        <w:separator/>
      </w:r>
    </w:p>
  </w:endnote>
  <w:endnote w:type="continuationSeparator" w:id="0">
    <w:p w14:paraId="54E292DF" w14:textId="77777777" w:rsidR="00E7596B" w:rsidRDefault="00E759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980E3" w14:textId="77777777" w:rsidR="00E7596B" w:rsidRDefault="00E7596B">
      <w:r>
        <w:separator/>
      </w:r>
    </w:p>
  </w:footnote>
  <w:footnote w:type="continuationSeparator" w:id="0">
    <w:p w14:paraId="774E88DA" w14:textId="77777777" w:rsidR="00E7596B" w:rsidRDefault="00E75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425672A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0A44"/>
    <w:rsid w:val="001E4D76"/>
    <w:rsid w:val="00405D74"/>
    <w:rsid w:val="004E29B3"/>
    <w:rsid w:val="00590D07"/>
    <w:rsid w:val="005B31B9"/>
    <w:rsid w:val="0061251F"/>
    <w:rsid w:val="0076760E"/>
    <w:rsid w:val="00784D58"/>
    <w:rsid w:val="00884F7D"/>
    <w:rsid w:val="008D6863"/>
    <w:rsid w:val="00A1270F"/>
    <w:rsid w:val="00B86B75"/>
    <w:rsid w:val="00B872DD"/>
    <w:rsid w:val="00BC48D5"/>
    <w:rsid w:val="00C36279"/>
    <w:rsid w:val="00C8303A"/>
    <w:rsid w:val="00E315A3"/>
    <w:rsid w:val="00E759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D777A"/>
  <w15:docId w15:val="{E1BF6A54-6C02-47D0-8EC1-F863C179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1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creator>Scott Jennings</dc:creator>
  <cp:keywords/>
  <cp:lastModifiedBy>chn off33</cp:lastModifiedBy>
  <cp:revision>7</cp:revision>
  <dcterms:created xsi:type="dcterms:W3CDTF">2021-05-05T18:31:00Z</dcterms:created>
  <dcterms:modified xsi:type="dcterms:W3CDTF">2021-12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